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which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1-2; 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3;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udy design and participants; Section “Methods”</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 (no critical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udy design and participants; Section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udy design and participants; Section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rocedures; Sectio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Outcomes”; Section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 (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atistical analysis”; Section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atistical analysis”; Section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atistical analysis”; Section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ub-title “Randomization and masking”; Section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ub-title “Randomization and masking”; Sectio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Sub-title “Randomization and masking”; Sectio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atistical analysis”; Section “Method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Statistical analysis”; Section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Participant profile”; Section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Adherence”; Section “Result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Adherence”; Section “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b-title “Adherence”; Section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10; Section “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9-10; Section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ragraph 2-6; Section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Title Page” and Section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ection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Section “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5T04:12:00Z</dcterms:created>
  <dc:creator>pplouffe</dc:creator>
  <dc:description/>
  <cp:keywords/>
  <dc:language>en-US</dc:language>
  <cp:lastModifiedBy>Roman Xu</cp:lastModifiedBy>
  <cp:lastPrinted>2010-02-23T13:00:00Z</cp:lastPrinted>
  <dcterms:modified xsi:type="dcterms:W3CDTF">2019-02-05T04:30: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